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3016" w14:textId="6CAA2DFB" w:rsidR="00C72B03" w:rsidRPr="00B34B29" w:rsidRDefault="000F70F4" w:rsidP="00B34B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58722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C44AB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Full </w:t>
      </w:r>
      <w:r w:rsidR="00B34B29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C44AB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rch </w:t>
      </w:r>
      <w:r w:rsidR="00B34B29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C44AB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tegy per </w:t>
      </w:r>
      <w:r w:rsidR="00B34B29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0C44AB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>atabase</w:t>
      </w:r>
    </w:p>
    <w:p w14:paraId="4EE1824C" w14:textId="58F42B5C" w:rsidR="001323D9" w:rsidRDefault="007E464C" w:rsidP="00B34B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58722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1419B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43FAD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tudies excluded at full text screening with reasons</w:t>
      </w:r>
      <w:r w:rsidR="00DD2C02" w:rsidRPr="00B34B29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F969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58722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323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323D9" w:rsidRPr="001323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findings</w:t>
      </w:r>
    </w:p>
    <w:p w14:paraId="322FBABE" w14:textId="18C9B1BF" w:rsidR="00B9286C" w:rsidRDefault="000F0BEB" w:rsidP="00B34B2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0B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58722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A5439" w:rsidRPr="000F0BEB">
        <w:rPr>
          <w:rFonts w:ascii="Times New Roman" w:hAnsi="Times New Roman" w:cs="Times New Roman"/>
          <w:b/>
          <w:bCs/>
          <w:sz w:val="24"/>
          <w:szCs w:val="24"/>
          <w:lang w:val="en-US"/>
        </w:rPr>
        <w:t>. Inventory: Healthy ageing concept: antecedents, consequences, and attributes</w:t>
      </w:r>
    </w:p>
    <w:p w14:paraId="6C7C58ED" w14:textId="22AC5FDD" w:rsidR="00B9688A" w:rsidRDefault="00B9688A" w:rsidP="006A543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627E12" w14:textId="74A3CB4B" w:rsidR="006A5439" w:rsidRPr="000F0BEB" w:rsidRDefault="006A5439" w:rsidP="006A5439">
      <w:pPr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0F0B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99D0B6F" w14:textId="3E253403" w:rsidR="00533365" w:rsidRPr="0013243C" w:rsidRDefault="00533365" w:rsidP="006A5439">
      <w:pPr>
        <w:jc w:val="both"/>
        <w:rPr>
          <w:rFonts w:ascii="Times New Roman" w:hAnsi="Times New Roman" w:cs="Times New Roman"/>
          <w:b/>
          <w:bCs/>
          <w:i/>
          <w:iCs/>
          <w:highlight w:val="yellow"/>
          <w:lang w:val="en-US"/>
        </w:rPr>
      </w:pPr>
    </w:p>
    <w:p w14:paraId="7B540E05" w14:textId="77777777" w:rsidR="000B1902" w:rsidRPr="0013243C" w:rsidRDefault="000B1902" w:rsidP="006A5439">
      <w:pPr>
        <w:jc w:val="both"/>
        <w:rPr>
          <w:rFonts w:ascii="Times New Roman" w:hAnsi="Times New Roman" w:cs="Times New Roman"/>
          <w:b/>
          <w:bCs/>
          <w:i/>
          <w:iCs/>
          <w:highlight w:val="yellow"/>
          <w:lang w:val="en-US"/>
        </w:rPr>
      </w:pPr>
    </w:p>
    <w:p w14:paraId="5E080463" w14:textId="34491AFA" w:rsidR="006A5439" w:rsidRPr="0013243C" w:rsidRDefault="006A5439" w:rsidP="006A5439">
      <w:pPr>
        <w:jc w:val="both"/>
        <w:rPr>
          <w:rFonts w:ascii="Times New Roman" w:hAnsi="Times New Roman" w:cs="Times New Roman"/>
          <w:b/>
          <w:bCs/>
          <w:i/>
          <w:iCs/>
          <w:highlight w:val="yellow"/>
          <w:lang w:val="en-US"/>
        </w:rPr>
      </w:pPr>
    </w:p>
    <w:p w14:paraId="7A893329" w14:textId="749D27FF" w:rsidR="00AA0DFC" w:rsidRPr="0013243C" w:rsidRDefault="00AA0DFC" w:rsidP="00CA419A">
      <w:pPr>
        <w:rPr>
          <w:rFonts w:ascii="Times New Roman" w:hAnsi="Times New Roman" w:cs="Times New Roman"/>
          <w:sz w:val="14"/>
          <w:szCs w:val="14"/>
          <w:lang w:val="en-GB"/>
        </w:rPr>
      </w:pPr>
    </w:p>
    <w:sectPr w:rsidR="00AA0DFC" w:rsidRPr="0013243C" w:rsidSect="00E666B0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330F1"/>
    <w:multiLevelType w:val="hybridMultilevel"/>
    <w:tmpl w:val="D42C490E"/>
    <w:lvl w:ilvl="0" w:tplc="3ABEDC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D2BBC"/>
    <w:multiLevelType w:val="hybridMultilevel"/>
    <w:tmpl w:val="15CA589E"/>
    <w:lvl w:ilvl="0" w:tplc="F18891AC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223FB"/>
    <w:multiLevelType w:val="hybridMultilevel"/>
    <w:tmpl w:val="15164AB2"/>
    <w:lvl w:ilvl="0" w:tplc="A0B4BB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45215"/>
    <w:multiLevelType w:val="hybridMultilevel"/>
    <w:tmpl w:val="238AA64E"/>
    <w:lvl w:ilvl="0" w:tplc="6D48C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352DE"/>
    <w:multiLevelType w:val="multilevel"/>
    <w:tmpl w:val="B816A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EC2198"/>
    <w:multiLevelType w:val="hybridMultilevel"/>
    <w:tmpl w:val="A718F816"/>
    <w:lvl w:ilvl="0" w:tplc="7F6255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149709">
    <w:abstractNumId w:val="4"/>
  </w:num>
  <w:num w:numId="2" w16cid:durableId="224726935">
    <w:abstractNumId w:val="1"/>
  </w:num>
  <w:num w:numId="3" w16cid:durableId="678897868">
    <w:abstractNumId w:val="2"/>
  </w:num>
  <w:num w:numId="4" w16cid:durableId="1650747571">
    <w:abstractNumId w:val="5"/>
  </w:num>
  <w:num w:numId="5" w16cid:durableId="1311445580">
    <w:abstractNumId w:val="0"/>
  </w:num>
  <w:num w:numId="6" w16cid:durableId="15373477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708"/>
    <w:rsid w:val="00002FCA"/>
    <w:rsid w:val="00006637"/>
    <w:rsid w:val="000072BC"/>
    <w:rsid w:val="000124AC"/>
    <w:rsid w:val="0001359D"/>
    <w:rsid w:val="000166F5"/>
    <w:rsid w:val="00033A4F"/>
    <w:rsid w:val="00033B8F"/>
    <w:rsid w:val="00034D6C"/>
    <w:rsid w:val="0003550F"/>
    <w:rsid w:val="00044EBF"/>
    <w:rsid w:val="0004562E"/>
    <w:rsid w:val="000466B9"/>
    <w:rsid w:val="000514E3"/>
    <w:rsid w:val="00060038"/>
    <w:rsid w:val="000655DD"/>
    <w:rsid w:val="00065EAD"/>
    <w:rsid w:val="00070925"/>
    <w:rsid w:val="00074B08"/>
    <w:rsid w:val="00080336"/>
    <w:rsid w:val="00083CE4"/>
    <w:rsid w:val="00086D38"/>
    <w:rsid w:val="000902F8"/>
    <w:rsid w:val="000921AB"/>
    <w:rsid w:val="000A115C"/>
    <w:rsid w:val="000A1D5F"/>
    <w:rsid w:val="000A2725"/>
    <w:rsid w:val="000A2E96"/>
    <w:rsid w:val="000B1902"/>
    <w:rsid w:val="000B23CC"/>
    <w:rsid w:val="000B2A63"/>
    <w:rsid w:val="000C3289"/>
    <w:rsid w:val="000C3B51"/>
    <w:rsid w:val="000C44AB"/>
    <w:rsid w:val="000D05D2"/>
    <w:rsid w:val="000D2D7B"/>
    <w:rsid w:val="000D7347"/>
    <w:rsid w:val="000E1938"/>
    <w:rsid w:val="000E198C"/>
    <w:rsid w:val="000E639F"/>
    <w:rsid w:val="000F0139"/>
    <w:rsid w:val="000F0BEB"/>
    <w:rsid w:val="000F70F4"/>
    <w:rsid w:val="001018D8"/>
    <w:rsid w:val="00104515"/>
    <w:rsid w:val="00105CDF"/>
    <w:rsid w:val="001063BB"/>
    <w:rsid w:val="001067E6"/>
    <w:rsid w:val="001101BC"/>
    <w:rsid w:val="00110945"/>
    <w:rsid w:val="00113D96"/>
    <w:rsid w:val="0011476A"/>
    <w:rsid w:val="00116A92"/>
    <w:rsid w:val="001225A9"/>
    <w:rsid w:val="00130585"/>
    <w:rsid w:val="001323D9"/>
    <w:rsid w:val="0013243C"/>
    <w:rsid w:val="001368B3"/>
    <w:rsid w:val="00137037"/>
    <w:rsid w:val="0013761F"/>
    <w:rsid w:val="0014008E"/>
    <w:rsid w:val="00142362"/>
    <w:rsid w:val="00151103"/>
    <w:rsid w:val="001523D1"/>
    <w:rsid w:val="00153984"/>
    <w:rsid w:val="00161877"/>
    <w:rsid w:val="00162724"/>
    <w:rsid w:val="00165AAC"/>
    <w:rsid w:val="00174DC3"/>
    <w:rsid w:val="00176888"/>
    <w:rsid w:val="00183D3A"/>
    <w:rsid w:val="00186AB4"/>
    <w:rsid w:val="001A724D"/>
    <w:rsid w:val="001A735E"/>
    <w:rsid w:val="001A76DA"/>
    <w:rsid w:val="001B2545"/>
    <w:rsid w:val="001B552A"/>
    <w:rsid w:val="001B7B68"/>
    <w:rsid w:val="001C3EA7"/>
    <w:rsid w:val="001D1D1D"/>
    <w:rsid w:val="001E2DD1"/>
    <w:rsid w:val="001E5CB4"/>
    <w:rsid w:val="001E708C"/>
    <w:rsid w:val="001F000D"/>
    <w:rsid w:val="001F538C"/>
    <w:rsid w:val="001F604A"/>
    <w:rsid w:val="001F6B3B"/>
    <w:rsid w:val="00215FD0"/>
    <w:rsid w:val="00222354"/>
    <w:rsid w:val="00234CE9"/>
    <w:rsid w:val="00240C6A"/>
    <w:rsid w:val="00244AA6"/>
    <w:rsid w:val="0024701A"/>
    <w:rsid w:val="002529E9"/>
    <w:rsid w:val="00252E10"/>
    <w:rsid w:val="002604F4"/>
    <w:rsid w:val="0026241A"/>
    <w:rsid w:val="00262DB9"/>
    <w:rsid w:val="00270807"/>
    <w:rsid w:val="002725F5"/>
    <w:rsid w:val="00276CDE"/>
    <w:rsid w:val="00285257"/>
    <w:rsid w:val="00285793"/>
    <w:rsid w:val="00290191"/>
    <w:rsid w:val="002B43F7"/>
    <w:rsid w:val="002C0626"/>
    <w:rsid w:val="002C669C"/>
    <w:rsid w:val="002E14E2"/>
    <w:rsid w:val="002F3F88"/>
    <w:rsid w:val="002F7B8F"/>
    <w:rsid w:val="00301D46"/>
    <w:rsid w:val="0030385C"/>
    <w:rsid w:val="0031205D"/>
    <w:rsid w:val="00317B38"/>
    <w:rsid w:val="0032538A"/>
    <w:rsid w:val="003259A8"/>
    <w:rsid w:val="00325FB4"/>
    <w:rsid w:val="00327794"/>
    <w:rsid w:val="00334021"/>
    <w:rsid w:val="0033525F"/>
    <w:rsid w:val="00335A84"/>
    <w:rsid w:val="00343E80"/>
    <w:rsid w:val="003446C1"/>
    <w:rsid w:val="003451AD"/>
    <w:rsid w:val="00345EC1"/>
    <w:rsid w:val="00353C4C"/>
    <w:rsid w:val="00356106"/>
    <w:rsid w:val="0035621E"/>
    <w:rsid w:val="00363DAE"/>
    <w:rsid w:val="00373A9C"/>
    <w:rsid w:val="00377F42"/>
    <w:rsid w:val="0038419B"/>
    <w:rsid w:val="00391C7B"/>
    <w:rsid w:val="003A0E80"/>
    <w:rsid w:val="003A797E"/>
    <w:rsid w:val="003B0C40"/>
    <w:rsid w:val="003B38E6"/>
    <w:rsid w:val="003B5676"/>
    <w:rsid w:val="003B7248"/>
    <w:rsid w:val="003B7A21"/>
    <w:rsid w:val="003C307F"/>
    <w:rsid w:val="003D0854"/>
    <w:rsid w:val="003D3AB6"/>
    <w:rsid w:val="003D412B"/>
    <w:rsid w:val="003D5D2A"/>
    <w:rsid w:val="003D72F8"/>
    <w:rsid w:val="003E73CD"/>
    <w:rsid w:val="003F3E53"/>
    <w:rsid w:val="003F46E7"/>
    <w:rsid w:val="0041032F"/>
    <w:rsid w:val="00413BA5"/>
    <w:rsid w:val="00415E8B"/>
    <w:rsid w:val="0042087F"/>
    <w:rsid w:val="0042205D"/>
    <w:rsid w:val="004220B6"/>
    <w:rsid w:val="00425129"/>
    <w:rsid w:val="00425CA8"/>
    <w:rsid w:val="00433C83"/>
    <w:rsid w:val="0044347A"/>
    <w:rsid w:val="00444289"/>
    <w:rsid w:val="00445A26"/>
    <w:rsid w:val="00455EF7"/>
    <w:rsid w:val="00456A42"/>
    <w:rsid w:val="00462ADF"/>
    <w:rsid w:val="00464D96"/>
    <w:rsid w:val="00471DC7"/>
    <w:rsid w:val="004725AB"/>
    <w:rsid w:val="0047718A"/>
    <w:rsid w:val="00481652"/>
    <w:rsid w:val="00485329"/>
    <w:rsid w:val="00487E96"/>
    <w:rsid w:val="00491D27"/>
    <w:rsid w:val="00495C55"/>
    <w:rsid w:val="004A1390"/>
    <w:rsid w:val="004A46EC"/>
    <w:rsid w:val="004B420C"/>
    <w:rsid w:val="004B70FD"/>
    <w:rsid w:val="004B73F1"/>
    <w:rsid w:val="004D1F0A"/>
    <w:rsid w:val="004D5341"/>
    <w:rsid w:val="004D587F"/>
    <w:rsid w:val="004E64BB"/>
    <w:rsid w:val="004F11E6"/>
    <w:rsid w:val="00504335"/>
    <w:rsid w:val="00505C40"/>
    <w:rsid w:val="00510AB4"/>
    <w:rsid w:val="0051346B"/>
    <w:rsid w:val="00516F28"/>
    <w:rsid w:val="00523C14"/>
    <w:rsid w:val="005246C0"/>
    <w:rsid w:val="00524F19"/>
    <w:rsid w:val="0052686E"/>
    <w:rsid w:val="0053045E"/>
    <w:rsid w:val="00533365"/>
    <w:rsid w:val="005336A9"/>
    <w:rsid w:val="00543FAD"/>
    <w:rsid w:val="005448D3"/>
    <w:rsid w:val="0055292E"/>
    <w:rsid w:val="00553966"/>
    <w:rsid w:val="00571DB1"/>
    <w:rsid w:val="00572354"/>
    <w:rsid w:val="00574156"/>
    <w:rsid w:val="005743D0"/>
    <w:rsid w:val="00576760"/>
    <w:rsid w:val="00576B9B"/>
    <w:rsid w:val="00580F69"/>
    <w:rsid w:val="00582CEB"/>
    <w:rsid w:val="00586999"/>
    <w:rsid w:val="00587221"/>
    <w:rsid w:val="0059153E"/>
    <w:rsid w:val="00593B30"/>
    <w:rsid w:val="00594C10"/>
    <w:rsid w:val="00596174"/>
    <w:rsid w:val="005A184F"/>
    <w:rsid w:val="005A3309"/>
    <w:rsid w:val="005B189B"/>
    <w:rsid w:val="005B4E5F"/>
    <w:rsid w:val="005C05F5"/>
    <w:rsid w:val="005C7912"/>
    <w:rsid w:val="005D0571"/>
    <w:rsid w:val="005D1C59"/>
    <w:rsid w:val="005F4B10"/>
    <w:rsid w:val="006019F8"/>
    <w:rsid w:val="00605360"/>
    <w:rsid w:val="00606270"/>
    <w:rsid w:val="0061236C"/>
    <w:rsid w:val="00615900"/>
    <w:rsid w:val="00621B8B"/>
    <w:rsid w:val="00625102"/>
    <w:rsid w:val="00640114"/>
    <w:rsid w:val="006428EA"/>
    <w:rsid w:val="006473A5"/>
    <w:rsid w:val="0066174C"/>
    <w:rsid w:val="0066270A"/>
    <w:rsid w:val="00664032"/>
    <w:rsid w:val="00673091"/>
    <w:rsid w:val="00673C85"/>
    <w:rsid w:val="00675E30"/>
    <w:rsid w:val="00677C72"/>
    <w:rsid w:val="0068090B"/>
    <w:rsid w:val="0068500B"/>
    <w:rsid w:val="006907D7"/>
    <w:rsid w:val="006938A5"/>
    <w:rsid w:val="00694F99"/>
    <w:rsid w:val="006A18C7"/>
    <w:rsid w:val="006A5291"/>
    <w:rsid w:val="006A5439"/>
    <w:rsid w:val="006A61A7"/>
    <w:rsid w:val="006B0657"/>
    <w:rsid w:val="006B2239"/>
    <w:rsid w:val="006E134B"/>
    <w:rsid w:val="006E3B8A"/>
    <w:rsid w:val="006E3E78"/>
    <w:rsid w:val="006F2B18"/>
    <w:rsid w:val="006F4C80"/>
    <w:rsid w:val="007009CE"/>
    <w:rsid w:val="007107BF"/>
    <w:rsid w:val="007114C9"/>
    <w:rsid w:val="0071563F"/>
    <w:rsid w:val="007200A3"/>
    <w:rsid w:val="00720761"/>
    <w:rsid w:val="00722A70"/>
    <w:rsid w:val="00723E7D"/>
    <w:rsid w:val="00730A90"/>
    <w:rsid w:val="007315CE"/>
    <w:rsid w:val="00733005"/>
    <w:rsid w:val="00750B9D"/>
    <w:rsid w:val="007520D1"/>
    <w:rsid w:val="0075223A"/>
    <w:rsid w:val="00761C96"/>
    <w:rsid w:val="0076482B"/>
    <w:rsid w:val="00766A4C"/>
    <w:rsid w:val="00772C83"/>
    <w:rsid w:val="007831E3"/>
    <w:rsid w:val="00786A77"/>
    <w:rsid w:val="00787C25"/>
    <w:rsid w:val="007929BE"/>
    <w:rsid w:val="007934D0"/>
    <w:rsid w:val="00794709"/>
    <w:rsid w:val="007A0B98"/>
    <w:rsid w:val="007A1409"/>
    <w:rsid w:val="007A1BEF"/>
    <w:rsid w:val="007A31B6"/>
    <w:rsid w:val="007C24A7"/>
    <w:rsid w:val="007C5EF2"/>
    <w:rsid w:val="007D35C8"/>
    <w:rsid w:val="007D4AFB"/>
    <w:rsid w:val="007D56C6"/>
    <w:rsid w:val="007E1133"/>
    <w:rsid w:val="007E464C"/>
    <w:rsid w:val="007E7F9D"/>
    <w:rsid w:val="007F2FD0"/>
    <w:rsid w:val="007F3011"/>
    <w:rsid w:val="0080208D"/>
    <w:rsid w:val="0080448E"/>
    <w:rsid w:val="00804C5A"/>
    <w:rsid w:val="008057CC"/>
    <w:rsid w:val="0080592B"/>
    <w:rsid w:val="008109E8"/>
    <w:rsid w:val="008119D8"/>
    <w:rsid w:val="00813EF8"/>
    <w:rsid w:val="00814FA8"/>
    <w:rsid w:val="0082766F"/>
    <w:rsid w:val="008339DB"/>
    <w:rsid w:val="00835831"/>
    <w:rsid w:val="00836B6C"/>
    <w:rsid w:val="008410BD"/>
    <w:rsid w:val="00841E8A"/>
    <w:rsid w:val="00862515"/>
    <w:rsid w:val="0086419B"/>
    <w:rsid w:val="00866A3C"/>
    <w:rsid w:val="00870599"/>
    <w:rsid w:val="00876014"/>
    <w:rsid w:val="00877D75"/>
    <w:rsid w:val="00880964"/>
    <w:rsid w:val="00886526"/>
    <w:rsid w:val="00886960"/>
    <w:rsid w:val="00890395"/>
    <w:rsid w:val="008A3320"/>
    <w:rsid w:val="008A63CE"/>
    <w:rsid w:val="008A71D7"/>
    <w:rsid w:val="008A7C12"/>
    <w:rsid w:val="008B45BE"/>
    <w:rsid w:val="008B6FB5"/>
    <w:rsid w:val="008B726D"/>
    <w:rsid w:val="008B7EDA"/>
    <w:rsid w:val="008C46B3"/>
    <w:rsid w:val="008D79F2"/>
    <w:rsid w:val="008F0346"/>
    <w:rsid w:val="008F0E94"/>
    <w:rsid w:val="008F6C26"/>
    <w:rsid w:val="00920F14"/>
    <w:rsid w:val="00922E87"/>
    <w:rsid w:val="00930A63"/>
    <w:rsid w:val="00930B63"/>
    <w:rsid w:val="009346D4"/>
    <w:rsid w:val="009436EE"/>
    <w:rsid w:val="00950A8E"/>
    <w:rsid w:val="00961D60"/>
    <w:rsid w:val="00962D22"/>
    <w:rsid w:val="00963630"/>
    <w:rsid w:val="009679F5"/>
    <w:rsid w:val="0097065D"/>
    <w:rsid w:val="00970942"/>
    <w:rsid w:val="00973C50"/>
    <w:rsid w:val="00981814"/>
    <w:rsid w:val="00982666"/>
    <w:rsid w:val="00982EF2"/>
    <w:rsid w:val="00986244"/>
    <w:rsid w:val="00987E35"/>
    <w:rsid w:val="00996B6B"/>
    <w:rsid w:val="009A4686"/>
    <w:rsid w:val="009A4988"/>
    <w:rsid w:val="009A6D55"/>
    <w:rsid w:val="009B1111"/>
    <w:rsid w:val="009B22D6"/>
    <w:rsid w:val="009B6BBA"/>
    <w:rsid w:val="009C05E0"/>
    <w:rsid w:val="009D34F8"/>
    <w:rsid w:val="009D472A"/>
    <w:rsid w:val="009E2858"/>
    <w:rsid w:val="009E5404"/>
    <w:rsid w:val="009E592A"/>
    <w:rsid w:val="009E6EB9"/>
    <w:rsid w:val="009F558C"/>
    <w:rsid w:val="009F7CAB"/>
    <w:rsid w:val="00A011D1"/>
    <w:rsid w:val="00A0209B"/>
    <w:rsid w:val="00A04C0D"/>
    <w:rsid w:val="00A266A7"/>
    <w:rsid w:val="00A35D53"/>
    <w:rsid w:val="00A440E2"/>
    <w:rsid w:val="00A51F7E"/>
    <w:rsid w:val="00A53397"/>
    <w:rsid w:val="00A55A56"/>
    <w:rsid w:val="00A55CE9"/>
    <w:rsid w:val="00A55EEE"/>
    <w:rsid w:val="00A570FE"/>
    <w:rsid w:val="00A736B6"/>
    <w:rsid w:val="00A91DAD"/>
    <w:rsid w:val="00AA0DFC"/>
    <w:rsid w:val="00AA0E5C"/>
    <w:rsid w:val="00AA4013"/>
    <w:rsid w:val="00AA750F"/>
    <w:rsid w:val="00AA78E9"/>
    <w:rsid w:val="00AB13C8"/>
    <w:rsid w:val="00AB434C"/>
    <w:rsid w:val="00AB4549"/>
    <w:rsid w:val="00AB51C2"/>
    <w:rsid w:val="00AB5845"/>
    <w:rsid w:val="00AC191B"/>
    <w:rsid w:val="00AC3C1B"/>
    <w:rsid w:val="00AC4A1F"/>
    <w:rsid w:val="00AC5855"/>
    <w:rsid w:val="00AD06D8"/>
    <w:rsid w:val="00AD5A12"/>
    <w:rsid w:val="00AD687C"/>
    <w:rsid w:val="00AE0438"/>
    <w:rsid w:val="00AE11B4"/>
    <w:rsid w:val="00AE6DD9"/>
    <w:rsid w:val="00AF3928"/>
    <w:rsid w:val="00B0150A"/>
    <w:rsid w:val="00B02D36"/>
    <w:rsid w:val="00B0321D"/>
    <w:rsid w:val="00B03EC5"/>
    <w:rsid w:val="00B12CB1"/>
    <w:rsid w:val="00B139D6"/>
    <w:rsid w:val="00B163C8"/>
    <w:rsid w:val="00B17C32"/>
    <w:rsid w:val="00B22F78"/>
    <w:rsid w:val="00B23574"/>
    <w:rsid w:val="00B243A9"/>
    <w:rsid w:val="00B329A0"/>
    <w:rsid w:val="00B34B29"/>
    <w:rsid w:val="00B40788"/>
    <w:rsid w:val="00B40E71"/>
    <w:rsid w:val="00B4272C"/>
    <w:rsid w:val="00B524BF"/>
    <w:rsid w:val="00B5342E"/>
    <w:rsid w:val="00B536CA"/>
    <w:rsid w:val="00B541BA"/>
    <w:rsid w:val="00B54B06"/>
    <w:rsid w:val="00B554A9"/>
    <w:rsid w:val="00B5562B"/>
    <w:rsid w:val="00B5629F"/>
    <w:rsid w:val="00B56B9D"/>
    <w:rsid w:val="00B57A7D"/>
    <w:rsid w:val="00B57D64"/>
    <w:rsid w:val="00B639FC"/>
    <w:rsid w:val="00B704C5"/>
    <w:rsid w:val="00B76281"/>
    <w:rsid w:val="00B7738B"/>
    <w:rsid w:val="00B85E88"/>
    <w:rsid w:val="00B919AD"/>
    <w:rsid w:val="00B9286C"/>
    <w:rsid w:val="00B94E4C"/>
    <w:rsid w:val="00B9688A"/>
    <w:rsid w:val="00BA469F"/>
    <w:rsid w:val="00BB5FAA"/>
    <w:rsid w:val="00BC36A0"/>
    <w:rsid w:val="00BE2090"/>
    <w:rsid w:val="00BE6351"/>
    <w:rsid w:val="00BE6D3D"/>
    <w:rsid w:val="00BF045E"/>
    <w:rsid w:val="00C02E9B"/>
    <w:rsid w:val="00C06060"/>
    <w:rsid w:val="00C12A3B"/>
    <w:rsid w:val="00C16B4D"/>
    <w:rsid w:val="00C258CF"/>
    <w:rsid w:val="00C272E9"/>
    <w:rsid w:val="00C30EDA"/>
    <w:rsid w:val="00C35749"/>
    <w:rsid w:val="00C40394"/>
    <w:rsid w:val="00C40805"/>
    <w:rsid w:val="00C442C5"/>
    <w:rsid w:val="00C47775"/>
    <w:rsid w:val="00C610D2"/>
    <w:rsid w:val="00C6362A"/>
    <w:rsid w:val="00C646CE"/>
    <w:rsid w:val="00C65708"/>
    <w:rsid w:val="00C66857"/>
    <w:rsid w:val="00C70ACE"/>
    <w:rsid w:val="00C72075"/>
    <w:rsid w:val="00C72B03"/>
    <w:rsid w:val="00C74E9F"/>
    <w:rsid w:val="00C75BAF"/>
    <w:rsid w:val="00C8017F"/>
    <w:rsid w:val="00C80CE4"/>
    <w:rsid w:val="00C83B13"/>
    <w:rsid w:val="00C9109D"/>
    <w:rsid w:val="00C92790"/>
    <w:rsid w:val="00C9379B"/>
    <w:rsid w:val="00C951E8"/>
    <w:rsid w:val="00C9726D"/>
    <w:rsid w:val="00CA00B1"/>
    <w:rsid w:val="00CA419A"/>
    <w:rsid w:val="00CA56B9"/>
    <w:rsid w:val="00CB16CE"/>
    <w:rsid w:val="00CB1D12"/>
    <w:rsid w:val="00CB3586"/>
    <w:rsid w:val="00CC136E"/>
    <w:rsid w:val="00CC5DB5"/>
    <w:rsid w:val="00CD1397"/>
    <w:rsid w:val="00CD195A"/>
    <w:rsid w:val="00CE0CC4"/>
    <w:rsid w:val="00CE1052"/>
    <w:rsid w:val="00CE29E7"/>
    <w:rsid w:val="00CE53A8"/>
    <w:rsid w:val="00CE6DF6"/>
    <w:rsid w:val="00CE7FCC"/>
    <w:rsid w:val="00CF48ED"/>
    <w:rsid w:val="00D00195"/>
    <w:rsid w:val="00D006FF"/>
    <w:rsid w:val="00D00D69"/>
    <w:rsid w:val="00D02255"/>
    <w:rsid w:val="00D03964"/>
    <w:rsid w:val="00D04CF2"/>
    <w:rsid w:val="00D0642D"/>
    <w:rsid w:val="00D065DF"/>
    <w:rsid w:val="00D1300B"/>
    <w:rsid w:val="00D1419B"/>
    <w:rsid w:val="00D16F74"/>
    <w:rsid w:val="00D2294F"/>
    <w:rsid w:val="00D248F5"/>
    <w:rsid w:val="00D33650"/>
    <w:rsid w:val="00D356FD"/>
    <w:rsid w:val="00D36283"/>
    <w:rsid w:val="00D43962"/>
    <w:rsid w:val="00D542A2"/>
    <w:rsid w:val="00D55087"/>
    <w:rsid w:val="00D56C2E"/>
    <w:rsid w:val="00D57C80"/>
    <w:rsid w:val="00D65218"/>
    <w:rsid w:val="00D666CA"/>
    <w:rsid w:val="00D74057"/>
    <w:rsid w:val="00D74F2C"/>
    <w:rsid w:val="00D83437"/>
    <w:rsid w:val="00D94597"/>
    <w:rsid w:val="00D97FC8"/>
    <w:rsid w:val="00DA2750"/>
    <w:rsid w:val="00DA6497"/>
    <w:rsid w:val="00DB0C08"/>
    <w:rsid w:val="00DB14CB"/>
    <w:rsid w:val="00DB35A6"/>
    <w:rsid w:val="00DB6064"/>
    <w:rsid w:val="00DC0BCA"/>
    <w:rsid w:val="00DC4647"/>
    <w:rsid w:val="00DD27D9"/>
    <w:rsid w:val="00DD2C02"/>
    <w:rsid w:val="00DD33F5"/>
    <w:rsid w:val="00DD607F"/>
    <w:rsid w:val="00DD61A3"/>
    <w:rsid w:val="00DE1FF5"/>
    <w:rsid w:val="00DE5338"/>
    <w:rsid w:val="00DF11AD"/>
    <w:rsid w:val="00DF165E"/>
    <w:rsid w:val="00DF2EDD"/>
    <w:rsid w:val="00E015DB"/>
    <w:rsid w:val="00E07BE4"/>
    <w:rsid w:val="00E10910"/>
    <w:rsid w:val="00E138DA"/>
    <w:rsid w:val="00E373BC"/>
    <w:rsid w:val="00E40D0E"/>
    <w:rsid w:val="00E430EE"/>
    <w:rsid w:val="00E50E3D"/>
    <w:rsid w:val="00E54C1D"/>
    <w:rsid w:val="00E56DF5"/>
    <w:rsid w:val="00E61E15"/>
    <w:rsid w:val="00E666B0"/>
    <w:rsid w:val="00E71F96"/>
    <w:rsid w:val="00E7236E"/>
    <w:rsid w:val="00E730D1"/>
    <w:rsid w:val="00E85571"/>
    <w:rsid w:val="00E95FCC"/>
    <w:rsid w:val="00EA28E3"/>
    <w:rsid w:val="00EA3673"/>
    <w:rsid w:val="00EB6936"/>
    <w:rsid w:val="00EC3C5B"/>
    <w:rsid w:val="00ED314F"/>
    <w:rsid w:val="00EE0232"/>
    <w:rsid w:val="00EE05C6"/>
    <w:rsid w:val="00EE38CA"/>
    <w:rsid w:val="00EE44D1"/>
    <w:rsid w:val="00EE5361"/>
    <w:rsid w:val="00EF2891"/>
    <w:rsid w:val="00EF4030"/>
    <w:rsid w:val="00EF4BF3"/>
    <w:rsid w:val="00F02848"/>
    <w:rsid w:val="00F0743D"/>
    <w:rsid w:val="00F2240D"/>
    <w:rsid w:val="00F2624A"/>
    <w:rsid w:val="00F26BCD"/>
    <w:rsid w:val="00F32079"/>
    <w:rsid w:val="00F3761D"/>
    <w:rsid w:val="00F41902"/>
    <w:rsid w:val="00F4559B"/>
    <w:rsid w:val="00F47719"/>
    <w:rsid w:val="00F51544"/>
    <w:rsid w:val="00F52D7F"/>
    <w:rsid w:val="00F53768"/>
    <w:rsid w:val="00F54AE8"/>
    <w:rsid w:val="00F61B4B"/>
    <w:rsid w:val="00F6313E"/>
    <w:rsid w:val="00F64315"/>
    <w:rsid w:val="00F6565C"/>
    <w:rsid w:val="00F83ECA"/>
    <w:rsid w:val="00F86B98"/>
    <w:rsid w:val="00F91265"/>
    <w:rsid w:val="00F9447C"/>
    <w:rsid w:val="00F94D49"/>
    <w:rsid w:val="00F95B85"/>
    <w:rsid w:val="00F96913"/>
    <w:rsid w:val="00FA22E5"/>
    <w:rsid w:val="00FB0D99"/>
    <w:rsid w:val="00FB75F2"/>
    <w:rsid w:val="00FC3EDB"/>
    <w:rsid w:val="00FD3972"/>
    <w:rsid w:val="00FD404C"/>
    <w:rsid w:val="00FD64BC"/>
    <w:rsid w:val="00FD7216"/>
    <w:rsid w:val="00FE1E8F"/>
    <w:rsid w:val="00FE3833"/>
    <w:rsid w:val="00FE409A"/>
    <w:rsid w:val="00FE6F90"/>
    <w:rsid w:val="00FE7CA1"/>
    <w:rsid w:val="00FF1022"/>
    <w:rsid w:val="00FF1B98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8C858"/>
  <w15:chartTrackingRefBased/>
  <w15:docId w15:val="{125EA8F6-0C1C-4244-9897-0E53A002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57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7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57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51544"/>
    <w:rPr>
      <w:color w:val="0563C1" w:themeColor="hyperlink"/>
      <w:u w:val="single"/>
    </w:rPr>
  </w:style>
  <w:style w:type="character" w:customStyle="1" w:styleId="black-underline">
    <w:name w:val="black-underline"/>
    <w:basedOn w:val="DefaultParagraphFont"/>
    <w:rsid w:val="007009CE"/>
  </w:style>
  <w:style w:type="paragraph" w:styleId="BalloonText">
    <w:name w:val="Balloon Text"/>
    <w:basedOn w:val="Normal"/>
    <w:link w:val="BalloonTextChar"/>
    <w:uiPriority w:val="99"/>
    <w:semiHidden/>
    <w:unhideWhenUsed/>
    <w:rsid w:val="00700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C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7738B"/>
    <w:pPr>
      <w:spacing w:after="0" w:line="240" w:lineRule="auto"/>
    </w:pPr>
  </w:style>
  <w:style w:type="character" w:customStyle="1" w:styleId="term">
    <w:name w:val="term"/>
    <w:basedOn w:val="DefaultParagraphFont"/>
    <w:rsid w:val="00C35749"/>
  </w:style>
  <w:style w:type="table" w:styleId="TableGrid">
    <w:name w:val="Table Grid"/>
    <w:basedOn w:val="TableNormal"/>
    <w:uiPriority w:val="39"/>
    <w:rsid w:val="00B76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header">
    <w:name w:val="searchhistory-search-header"/>
    <w:basedOn w:val="DefaultParagraphFont"/>
    <w:rsid w:val="00105CDF"/>
  </w:style>
  <w:style w:type="character" w:customStyle="1" w:styleId="searchhistory-search-term">
    <w:name w:val="searchhistory-search-term"/>
    <w:basedOn w:val="DefaultParagraphFont"/>
    <w:rsid w:val="00105CDF"/>
  </w:style>
  <w:style w:type="character" w:customStyle="1" w:styleId="save-search-subtitle">
    <w:name w:val="save-search-subtitle"/>
    <w:basedOn w:val="DefaultParagraphFont"/>
    <w:rsid w:val="00AC3C1B"/>
  </w:style>
  <w:style w:type="character" w:customStyle="1" w:styleId="medium-bold">
    <w:name w:val="medium-bold"/>
    <w:basedOn w:val="DefaultParagraphFont"/>
    <w:rsid w:val="00AC3C1B"/>
  </w:style>
  <w:style w:type="character" w:customStyle="1" w:styleId="medium-normal">
    <w:name w:val="medium-normal"/>
    <w:basedOn w:val="DefaultParagraphFont"/>
    <w:rsid w:val="00AC3C1B"/>
  </w:style>
  <w:style w:type="character" w:customStyle="1" w:styleId="hidden">
    <w:name w:val="hidden"/>
    <w:basedOn w:val="DefaultParagraphFont"/>
    <w:rsid w:val="00AC3C1B"/>
  </w:style>
  <w:style w:type="paragraph" w:styleId="NormalWeb">
    <w:name w:val="Normal (Web)"/>
    <w:basedOn w:val="Normal"/>
    <w:uiPriority w:val="99"/>
    <w:semiHidden/>
    <w:unhideWhenUsed/>
    <w:rsid w:val="0076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label">
    <w:name w:val="label"/>
    <w:basedOn w:val="DefaultParagraphFont"/>
    <w:rsid w:val="00766A4C"/>
  </w:style>
  <w:style w:type="character" w:styleId="FollowedHyperlink">
    <w:name w:val="FollowedHyperlink"/>
    <w:basedOn w:val="DefaultParagraphFont"/>
    <w:uiPriority w:val="99"/>
    <w:semiHidden/>
    <w:unhideWhenUsed/>
    <w:rsid w:val="008339DB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034D6C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lang w:val="en-US" w:bidi="en-US"/>
    </w:rPr>
  </w:style>
  <w:style w:type="paragraph" w:styleId="ListParagraph">
    <w:name w:val="List Paragraph"/>
    <w:basedOn w:val="Normal"/>
    <w:uiPriority w:val="34"/>
    <w:qFormat/>
    <w:rsid w:val="006E3E78"/>
    <w:pPr>
      <w:ind w:left="720"/>
      <w:contextualSpacing/>
    </w:pPr>
  </w:style>
  <w:style w:type="character" w:customStyle="1" w:styleId="term-major-focus">
    <w:name w:val="term-major-focus"/>
    <w:basedOn w:val="DefaultParagraphFont"/>
    <w:rsid w:val="00DC0BCA"/>
  </w:style>
  <w:style w:type="table" w:customStyle="1" w:styleId="TableGrid1">
    <w:name w:val="Table Grid1"/>
    <w:basedOn w:val="TableNormal"/>
    <w:next w:val="TableGrid"/>
    <w:uiPriority w:val="39"/>
    <w:rsid w:val="00D43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A6D55"/>
    <w:rPr>
      <w:b/>
      <w:bCs/>
    </w:rPr>
  </w:style>
  <w:style w:type="character" w:customStyle="1" w:styleId="d-flex">
    <w:name w:val="d-flex"/>
    <w:basedOn w:val="DefaultParagraphFont"/>
    <w:rsid w:val="00425CA8"/>
  </w:style>
  <w:style w:type="character" w:customStyle="1" w:styleId="history-span">
    <w:name w:val="history-span"/>
    <w:basedOn w:val="DefaultParagraphFont"/>
    <w:rsid w:val="00425CA8"/>
  </w:style>
  <w:style w:type="character" w:styleId="UnresolvedMention">
    <w:name w:val="Unresolved Mention"/>
    <w:basedOn w:val="DefaultParagraphFont"/>
    <w:uiPriority w:val="99"/>
    <w:semiHidden/>
    <w:unhideWhenUsed/>
    <w:rsid w:val="00593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5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8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9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9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0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2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1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6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9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4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9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7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1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2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8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7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2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3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6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6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0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7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6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2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9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9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1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h, Maria (ISPM)</dc:creator>
  <cp:keywords/>
  <dc:description/>
  <cp:lastModifiedBy>Marilyne Menassa</cp:lastModifiedBy>
  <cp:revision>6</cp:revision>
  <cp:lastPrinted>2021-02-03T18:11:00Z</cp:lastPrinted>
  <dcterms:created xsi:type="dcterms:W3CDTF">2022-10-06T06:59:00Z</dcterms:created>
  <dcterms:modified xsi:type="dcterms:W3CDTF">2022-12-20T09:08:00Z</dcterms:modified>
</cp:coreProperties>
</file>